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D60" w:rsidRDefault="005B2D60" w:rsidP="005B2D60">
      <w:pPr>
        <w:pStyle w:val="western"/>
        <w:spacing w:after="158" w:line="240" w:lineRule="auto"/>
      </w:pPr>
      <w:r>
        <w:rPr>
          <w:sz w:val="22"/>
          <w:szCs w:val="22"/>
        </w:rPr>
        <w:t xml:space="preserve">Supporting Information 2 for </w:t>
      </w:r>
      <w:proofErr w:type="spellStart"/>
      <w:r>
        <w:rPr>
          <w:sz w:val="22"/>
          <w:szCs w:val="22"/>
        </w:rPr>
        <w:t>Augspurger</w:t>
      </w:r>
      <w:proofErr w:type="spellEnd"/>
      <w:r>
        <w:rPr>
          <w:sz w:val="22"/>
          <w:szCs w:val="22"/>
        </w:rPr>
        <w:t xml:space="preserve"> CK, Salk CF. Understory plants reduce light loss in a temperate deciduous forest amid climate variability by shifting phenology in synchrony with canopy trees. </w:t>
      </w:r>
      <w:proofErr w:type="spellStart"/>
      <w:proofErr w:type="gramStart"/>
      <w:r>
        <w:rPr>
          <w:sz w:val="22"/>
          <w:szCs w:val="22"/>
        </w:rPr>
        <w:t>PLoS</w:t>
      </w:r>
      <w:proofErr w:type="spellEnd"/>
      <w:r>
        <w:rPr>
          <w:sz w:val="22"/>
          <w:szCs w:val="22"/>
        </w:rPr>
        <w:t xml:space="preserve"> One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In review.</w:t>
      </w:r>
      <w:proofErr w:type="gramEnd"/>
    </w:p>
    <w:p w:rsidR="005B2D60" w:rsidRDefault="005B2D60" w:rsidP="005B2D60">
      <w:pPr>
        <w:spacing w:after="156"/>
        <w:rPr>
          <w:rFonts w:cs="Calibri"/>
          <w:sz w:val="22"/>
          <w:szCs w:val="22"/>
        </w:rPr>
      </w:pPr>
    </w:p>
    <w:p w:rsidR="005B2D60" w:rsidRDefault="005B2D60" w:rsidP="005B2D60">
      <w:pPr>
        <w:spacing w:after="156"/>
      </w:pPr>
      <w:proofErr w:type="gramStart"/>
      <w:r>
        <w:rPr>
          <w:rFonts w:cs="Calibri"/>
          <w:sz w:val="22"/>
          <w:szCs w:val="22"/>
        </w:rPr>
        <w:t>Supporting Information 2.</w:t>
      </w:r>
      <w:proofErr w:type="gramEnd"/>
      <w:r>
        <w:rPr>
          <w:rFonts w:cs="Calibri"/>
          <w:sz w:val="22"/>
          <w:szCs w:val="22"/>
        </w:rPr>
        <w:t xml:space="preserve">  Description of events within each </w:t>
      </w:r>
      <w:proofErr w:type="spellStart"/>
      <w:r>
        <w:rPr>
          <w:rFonts w:cs="Calibri"/>
          <w:sz w:val="22"/>
          <w:szCs w:val="22"/>
        </w:rPr>
        <w:t>phenophase</w:t>
      </w:r>
      <w:proofErr w:type="spellEnd"/>
      <w:r>
        <w:rPr>
          <w:rFonts w:cs="Calibri"/>
          <w:sz w:val="22"/>
          <w:szCs w:val="22"/>
        </w:rPr>
        <w:t xml:space="preserve"> used to quantify light interception.  On a given census date, the stage documented represents the tree crown as a whole, </w:t>
      </w:r>
      <w:r>
        <w:rPr>
          <w:rFonts w:cs="Calibri"/>
          <w:color w:val="000000"/>
          <w:sz w:val="22"/>
          <w:szCs w:val="22"/>
        </w:rPr>
        <w:t>i.e.,</w:t>
      </w:r>
      <w:r>
        <w:rPr>
          <w:rFonts w:cs="Calibri"/>
          <w:sz w:val="22"/>
          <w:szCs w:val="22"/>
        </w:rPr>
        <w:t xml:space="preserve"> the dominant condition of buds, shoots or leaves.</w:t>
      </w:r>
      <w:bookmarkStart w:id="0" w:name="_GoBack"/>
      <w:bookmarkEnd w:id="0"/>
    </w:p>
    <w:tbl>
      <w:tblPr>
        <w:tblW w:w="9554" w:type="dxa"/>
        <w:tblInd w:w="113" w:type="dxa"/>
        <w:tblLayout w:type="fixed"/>
        <w:tblLook w:val="0000" w:firstRow="0" w:lastRow="0" w:firstColumn="0" w:lastColumn="0" w:noHBand="0" w:noVBand="0"/>
      </w:tblPr>
      <w:tblGrid>
        <w:gridCol w:w="805"/>
        <w:gridCol w:w="1696"/>
        <w:gridCol w:w="908"/>
        <w:gridCol w:w="6145"/>
      </w:tblGrid>
      <w:tr w:rsidR="005B2D60" w:rsidTr="006721B9"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  <w:t>Cod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  <w:t>Phas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5B2D60" w:rsidRDefault="005B2D60" w:rsidP="005B2D60">
            <w:pPr>
              <w:widowControl w:val="0"/>
              <w:spacing w:after="156"/>
              <w:jc w:val="center"/>
              <w:rPr>
                <w:rFonts w:cs="Calibri"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  <w:t>Stage</w:t>
            </w:r>
          </w:p>
        </w:tc>
        <w:tc>
          <w:tcPr>
            <w:tcW w:w="6144" w:type="dxa"/>
            <w:tcBorders>
              <w:top w:val="single" w:sz="4" w:space="0" w:color="auto"/>
              <w:bottom w:val="single" w:sz="4" w:space="0" w:color="auto"/>
            </w:tcBorders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  <w:t>Description of Stage</w:t>
            </w:r>
          </w:p>
        </w:tc>
      </w:tr>
      <w:tr w:rsidR="005B2D60" w:rsidTr="006721B9">
        <w:tc>
          <w:tcPr>
            <w:tcW w:w="805" w:type="dxa"/>
            <w:vMerge w:val="restart"/>
            <w:tcBorders>
              <w:top w:val="single" w:sz="4" w:space="0" w:color="auto"/>
            </w:tcBorders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B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Bud Burst/</w:t>
            </w:r>
          </w:p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Leafing Out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5B2D60" w:rsidRDefault="005B2D60" w:rsidP="005B2D60">
            <w:pPr>
              <w:widowControl w:val="0"/>
              <w:spacing w:after="156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B1</w:t>
            </w:r>
          </w:p>
        </w:tc>
        <w:tc>
          <w:tcPr>
            <w:tcW w:w="6144" w:type="dxa"/>
            <w:tcBorders>
              <w:top w:val="single" w:sz="4" w:space="0" w:color="auto"/>
            </w:tcBorders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Bud burst; first leaf tips visible beyond bud scales</w:t>
            </w:r>
          </w:p>
        </w:tc>
      </w:tr>
      <w:tr w:rsidR="005B2D60" w:rsidTr="002716AA">
        <w:tc>
          <w:tcPr>
            <w:tcW w:w="805" w:type="dxa"/>
            <w:vMerge/>
          </w:tcPr>
          <w:p w:rsidR="005B2D60" w:rsidRDefault="005B2D60" w:rsidP="005B2D60">
            <w:pPr>
              <w:widowControl w:val="0"/>
            </w:pPr>
          </w:p>
        </w:tc>
        <w:tc>
          <w:tcPr>
            <w:tcW w:w="1696" w:type="dxa"/>
            <w:vMerge/>
          </w:tcPr>
          <w:p w:rsidR="005B2D60" w:rsidRDefault="005B2D60" w:rsidP="005B2D60">
            <w:pPr>
              <w:widowControl w:val="0"/>
            </w:pPr>
          </w:p>
        </w:tc>
        <w:tc>
          <w:tcPr>
            <w:tcW w:w="908" w:type="dxa"/>
          </w:tcPr>
          <w:p w:rsidR="005B2D60" w:rsidRDefault="005B2D60" w:rsidP="005B2D60">
            <w:pPr>
              <w:widowControl w:val="0"/>
              <w:spacing w:after="156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B2</w:t>
            </w:r>
          </w:p>
        </w:tc>
        <w:tc>
          <w:tcPr>
            <w:tcW w:w="6144" w:type="dxa"/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Leaf/shoot emergence well beyond bud scales, but</w:t>
            </w:r>
          </w:p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leaves not yet unfolding and entire petiole not visible</w:t>
            </w:r>
          </w:p>
        </w:tc>
      </w:tr>
      <w:tr w:rsidR="005B2D60" w:rsidTr="002716AA">
        <w:tc>
          <w:tcPr>
            <w:tcW w:w="805" w:type="dxa"/>
            <w:vMerge/>
          </w:tcPr>
          <w:p w:rsidR="005B2D60" w:rsidRDefault="005B2D60" w:rsidP="005B2D60">
            <w:pPr>
              <w:widowControl w:val="0"/>
            </w:pPr>
          </w:p>
        </w:tc>
        <w:tc>
          <w:tcPr>
            <w:tcW w:w="1696" w:type="dxa"/>
            <w:vMerge/>
          </w:tcPr>
          <w:p w:rsidR="005B2D60" w:rsidRDefault="005B2D60" w:rsidP="005B2D60">
            <w:pPr>
              <w:widowControl w:val="0"/>
            </w:pPr>
          </w:p>
        </w:tc>
        <w:tc>
          <w:tcPr>
            <w:tcW w:w="908" w:type="dxa"/>
          </w:tcPr>
          <w:p w:rsidR="005B2D60" w:rsidRDefault="005B2D60" w:rsidP="005B2D60">
            <w:pPr>
              <w:widowControl w:val="0"/>
              <w:spacing w:after="156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B3</w:t>
            </w:r>
          </w:p>
        </w:tc>
        <w:tc>
          <w:tcPr>
            <w:tcW w:w="6144" w:type="dxa"/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Individual leaf blade and petiole visible; leaf unfolded but not expanded</w:t>
            </w:r>
          </w:p>
        </w:tc>
      </w:tr>
      <w:tr w:rsidR="005B2D60" w:rsidTr="002716AA">
        <w:tc>
          <w:tcPr>
            <w:tcW w:w="805" w:type="dxa"/>
            <w:vMerge w:val="restart"/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F</w:t>
            </w:r>
          </w:p>
        </w:tc>
        <w:tc>
          <w:tcPr>
            <w:tcW w:w="1696" w:type="dxa"/>
            <w:vMerge w:val="restart"/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Leaf Expansion</w:t>
            </w:r>
          </w:p>
        </w:tc>
        <w:tc>
          <w:tcPr>
            <w:tcW w:w="908" w:type="dxa"/>
          </w:tcPr>
          <w:p w:rsidR="005B2D60" w:rsidRDefault="005B2D60" w:rsidP="005B2D60">
            <w:pPr>
              <w:widowControl w:val="0"/>
              <w:spacing w:after="156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F1</w:t>
            </w:r>
          </w:p>
        </w:tc>
        <w:tc>
          <w:tcPr>
            <w:tcW w:w="6144" w:type="dxa"/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Leaf 1/3 of final size</w:t>
            </w:r>
          </w:p>
        </w:tc>
      </w:tr>
      <w:tr w:rsidR="005B2D60" w:rsidTr="002716AA">
        <w:tc>
          <w:tcPr>
            <w:tcW w:w="805" w:type="dxa"/>
            <w:vMerge/>
          </w:tcPr>
          <w:p w:rsidR="005B2D60" w:rsidRDefault="005B2D60" w:rsidP="005B2D60">
            <w:pPr>
              <w:widowControl w:val="0"/>
            </w:pPr>
          </w:p>
        </w:tc>
        <w:tc>
          <w:tcPr>
            <w:tcW w:w="1696" w:type="dxa"/>
            <w:vMerge/>
          </w:tcPr>
          <w:p w:rsidR="005B2D60" w:rsidRDefault="005B2D60" w:rsidP="005B2D60">
            <w:pPr>
              <w:widowControl w:val="0"/>
            </w:pPr>
          </w:p>
        </w:tc>
        <w:tc>
          <w:tcPr>
            <w:tcW w:w="908" w:type="dxa"/>
          </w:tcPr>
          <w:p w:rsidR="005B2D60" w:rsidRDefault="005B2D60" w:rsidP="005B2D60">
            <w:pPr>
              <w:widowControl w:val="0"/>
              <w:spacing w:after="156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F2</w:t>
            </w:r>
          </w:p>
        </w:tc>
        <w:tc>
          <w:tcPr>
            <w:tcW w:w="6144" w:type="dxa"/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Leaf 2/3 of final size</w:t>
            </w:r>
          </w:p>
        </w:tc>
      </w:tr>
      <w:tr w:rsidR="005B2D60" w:rsidTr="006721B9">
        <w:tc>
          <w:tcPr>
            <w:tcW w:w="805" w:type="dxa"/>
            <w:vMerge/>
          </w:tcPr>
          <w:p w:rsidR="005B2D60" w:rsidRDefault="005B2D60" w:rsidP="005B2D60">
            <w:pPr>
              <w:widowControl w:val="0"/>
            </w:pPr>
          </w:p>
        </w:tc>
        <w:tc>
          <w:tcPr>
            <w:tcW w:w="1696" w:type="dxa"/>
            <w:vMerge/>
          </w:tcPr>
          <w:p w:rsidR="005B2D60" w:rsidRDefault="005B2D60" w:rsidP="005B2D60">
            <w:pPr>
              <w:widowControl w:val="0"/>
            </w:pPr>
          </w:p>
        </w:tc>
        <w:tc>
          <w:tcPr>
            <w:tcW w:w="908" w:type="dxa"/>
          </w:tcPr>
          <w:p w:rsidR="005B2D60" w:rsidRDefault="005B2D60" w:rsidP="005B2D60">
            <w:pPr>
              <w:widowControl w:val="0"/>
              <w:spacing w:after="156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F3</w:t>
            </w:r>
          </w:p>
        </w:tc>
        <w:tc>
          <w:tcPr>
            <w:tcW w:w="6144" w:type="dxa"/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Leaf final size but not necessarily final green color</w:t>
            </w:r>
          </w:p>
        </w:tc>
      </w:tr>
      <w:tr w:rsidR="005B2D60" w:rsidTr="002716AA">
        <w:tc>
          <w:tcPr>
            <w:tcW w:w="805" w:type="dxa"/>
            <w:vMerge w:val="restart"/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</w:t>
            </w:r>
          </w:p>
        </w:tc>
        <w:tc>
          <w:tcPr>
            <w:tcW w:w="1696" w:type="dxa"/>
            <w:vMerge w:val="restart"/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Leaf Drop</w:t>
            </w:r>
          </w:p>
        </w:tc>
        <w:tc>
          <w:tcPr>
            <w:tcW w:w="908" w:type="dxa"/>
          </w:tcPr>
          <w:p w:rsidR="005B2D60" w:rsidRDefault="005B2D60" w:rsidP="005B2D60">
            <w:pPr>
              <w:widowControl w:val="0"/>
              <w:spacing w:after="156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1</w:t>
            </w:r>
          </w:p>
        </w:tc>
        <w:tc>
          <w:tcPr>
            <w:tcW w:w="6144" w:type="dxa"/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/3 of leaves fallen</w:t>
            </w:r>
          </w:p>
        </w:tc>
      </w:tr>
      <w:tr w:rsidR="005B2D60" w:rsidTr="002716AA">
        <w:tc>
          <w:tcPr>
            <w:tcW w:w="805" w:type="dxa"/>
            <w:vMerge/>
          </w:tcPr>
          <w:p w:rsidR="005B2D60" w:rsidRDefault="005B2D60" w:rsidP="005B2D60">
            <w:pPr>
              <w:widowControl w:val="0"/>
            </w:pPr>
          </w:p>
        </w:tc>
        <w:tc>
          <w:tcPr>
            <w:tcW w:w="1696" w:type="dxa"/>
            <w:vMerge/>
          </w:tcPr>
          <w:p w:rsidR="005B2D60" w:rsidRDefault="005B2D60" w:rsidP="005B2D60">
            <w:pPr>
              <w:widowControl w:val="0"/>
            </w:pPr>
          </w:p>
        </w:tc>
        <w:tc>
          <w:tcPr>
            <w:tcW w:w="908" w:type="dxa"/>
          </w:tcPr>
          <w:p w:rsidR="005B2D60" w:rsidRDefault="005B2D60" w:rsidP="005B2D60">
            <w:pPr>
              <w:widowControl w:val="0"/>
              <w:spacing w:after="156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2</w:t>
            </w:r>
          </w:p>
        </w:tc>
        <w:tc>
          <w:tcPr>
            <w:tcW w:w="6144" w:type="dxa"/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/3 of leaves fallen</w:t>
            </w:r>
          </w:p>
        </w:tc>
      </w:tr>
      <w:tr w:rsidR="005B2D60" w:rsidTr="006721B9">
        <w:tc>
          <w:tcPr>
            <w:tcW w:w="805" w:type="dxa"/>
            <w:vMerge/>
            <w:tcBorders>
              <w:bottom w:val="single" w:sz="4" w:space="0" w:color="auto"/>
            </w:tcBorders>
          </w:tcPr>
          <w:p w:rsidR="005B2D60" w:rsidRDefault="005B2D60" w:rsidP="005B2D60">
            <w:pPr>
              <w:widowControl w:val="0"/>
            </w:pP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5B2D60" w:rsidRDefault="005B2D60" w:rsidP="005B2D60">
            <w:pPr>
              <w:widowControl w:val="0"/>
            </w:pP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5B2D60" w:rsidRDefault="005B2D60" w:rsidP="005B2D60">
            <w:pPr>
              <w:widowControl w:val="0"/>
              <w:spacing w:after="156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3</w:t>
            </w:r>
          </w:p>
        </w:tc>
        <w:tc>
          <w:tcPr>
            <w:tcW w:w="6144" w:type="dxa"/>
            <w:tcBorders>
              <w:bottom w:val="single" w:sz="4" w:space="0" w:color="auto"/>
            </w:tcBorders>
          </w:tcPr>
          <w:p w:rsidR="005B2D60" w:rsidRDefault="005B2D60" w:rsidP="005B2D60">
            <w:pPr>
              <w:widowControl w:val="0"/>
              <w:spacing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All leaves fallen</w:t>
            </w:r>
          </w:p>
        </w:tc>
      </w:tr>
    </w:tbl>
    <w:p w:rsidR="00EA101A" w:rsidRDefault="00EA101A" w:rsidP="005B2D60"/>
    <w:sectPr w:rsidR="00EA1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D60"/>
    <w:rsid w:val="0000081B"/>
    <w:rsid w:val="000025B4"/>
    <w:rsid w:val="000108F7"/>
    <w:rsid w:val="00011660"/>
    <w:rsid w:val="00012187"/>
    <w:rsid w:val="000162E5"/>
    <w:rsid w:val="000168D3"/>
    <w:rsid w:val="00017213"/>
    <w:rsid w:val="0002043C"/>
    <w:rsid w:val="00023017"/>
    <w:rsid w:val="00032F6B"/>
    <w:rsid w:val="00041923"/>
    <w:rsid w:val="00042AF1"/>
    <w:rsid w:val="00047089"/>
    <w:rsid w:val="00047F66"/>
    <w:rsid w:val="00051668"/>
    <w:rsid w:val="00053E4C"/>
    <w:rsid w:val="00054B40"/>
    <w:rsid w:val="00060382"/>
    <w:rsid w:val="000661E1"/>
    <w:rsid w:val="000676B2"/>
    <w:rsid w:val="00081759"/>
    <w:rsid w:val="000846ED"/>
    <w:rsid w:val="00092102"/>
    <w:rsid w:val="000933EA"/>
    <w:rsid w:val="00094335"/>
    <w:rsid w:val="0009479D"/>
    <w:rsid w:val="000956C8"/>
    <w:rsid w:val="00097D31"/>
    <w:rsid w:val="000A06E6"/>
    <w:rsid w:val="000A19ED"/>
    <w:rsid w:val="000A1DF1"/>
    <w:rsid w:val="000A69D7"/>
    <w:rsid w:val="000B3277"/>
    <w:rsid w:val="000B654E"/>
    <w:rsid w:val="000B6C18"/>
    <w:rsid w:val="000C18E7"/>
    <w:rsid w:val="000C478D"/>
    <w:rsid w:val="000C67D1"/>
    <w:rsid w:val="000C75C2"/>
    <w:rsid w:val="000D284C"/>
    <w:rsid w:val="000D7EB2"/>
    <w:rsid w:val="000E10D5"/>
    <w:rsid w:val="000E50A3"/>
    <w:rsid w:val="000F5B48"/>
    <w:rsid w:val="000F7AD0"/>
    <w:rsid w:val="00102C0B"/>
    <w:rsid w:val="00106C14"/>
    <w:rsid w:val="0011174F"/>
    <w:rsid w:val="00113946"/>
    <w:rsid w:val="001141E7"/>
    <w:rsid w:val="00115181"/>
    <w:rsid w:val="00132055"/>
    <w:rsid w:val="00133698"/>
    <w:rsid w:val="001408F4"/>
    <w:rsid w:val="00141BC7"/>
    <w:rsid w:val="0014731A"/>
    <w:rsid w:val="0015297C"/>
    <w:rsid w:val="001615E7"/>
    <w:rsid w:val="00162C45"/>
    <w:rsid w:val="00164992"/>
    <w:rsid w:val="00165461"/>
    <w:rsid w:val="00171645"/>
    <w:rsid w:val="00173B0A"/>
    <w:rsid w:val="0017508E"/>
    <w:rsid w:val="001750BD"/>
    <w:rsid w:val="00176E47"/>
    <w:rsid w:val="001777DA"/>
    <w:rsid w:val="00177DBD"/>
    <w:rsid w:val="00184E2E"/>
    <w:rsid w:val="00191300"/>
    <w:rsid w:val="00191C7D"/>
    <w:rsid w:val="00195788"/>
    <w:rsid w:val="001A0C15"/>
    <w:rsid w:val="001A0DCC"/>
    <w:rsid w:val="001A45FA"/>
    <w:rsid w:val="001B198B"/>
    <w:rsid w:val="001B2D39"/>
    <w:rsid w:val="001B4188"/>
    <w:rsid w:val="001B4C96"/>
    <w:rsid w:val="001B5497"/>
    <w:rsid w:val="001B6F6E"/>
    <w:rsid w:val="001C0109"/>
    <w:rsid w:val="001C464D"/>
    <w:rsid w:val="001C48C0"/>
    <w:rsid w:val="001C75CC"/>
    <w:rsid w:val="001C79E6"/>
    <w:rsid w:val="001D0DCD"/>
    <w:rsid w:val="001D2298"/>
    <w:rsid w:val="001D665B"/>
    <w:rsid w:val="001D6C00"/>
    <w:rsid w:val="001E4D03"/>
    <w:rsid w:val="001E4DDD"/>
    <w:rsid w:val="001F07DF"/>
    <w:rsid w:val="001F2D11"/>
    <w:rsid w:val="001F6E70"/>
    <w:rsid w:val="001F7121"/>
    <w:rsid w:val="00201F10"/>
    <w:rsid w:val="00203CA2"/>
    <w:rsid w:val="00210675"/>
    <w:rsid w:val="00210E52"/>
    <w:rsid w:val="002115BC"/>
    <w:rsid w:val="0021214D"/>
    <w:rsid w:val="002125E1"/>
    <w:rsid w:val="002128E7"/>
    <w:rsid w:val="0021469D"/>
    <w:rsid w:val="00217A34"/>
    <w:rsid w:val="002206CC"/>
    <w:rsid w:val="00225AE7"/>
    <w:rsid w:val="00226722"/>
    <w:rsid w:val="00227249"/>
    <w:rsid w:val="00230199"/>
    <w:rsid w:val="0023042B"/>
    <w:rsid w:val="00234A8B"/>
    <w:rsid w:val="002372E5"/>
    <w:rsid w:val="00240098"/>
    <w:rsid w:val="00240C38"/>
    <w:rsid w:val="002412DE"/>
    <w:rsid w:val="002419DD"/>
    <w:rsid w:val="00242930"/>
    <w:rsid w:val="002506B5"/>
    <w:rsid w:val="00250B74"/>
    <w:rsid w:val="002515A9"/>
    <w:rsid w:val="00251C95"/>
    <w:rsid w:val="00253A38"/>
    <w:rsid w:val="00254C79"/>
    <w:rsid w:val="00264B81"/>
    <w:rsid w:val="00270C51"/>
    <w:rsid w:val="00274FD9"/>
    <w:rsid w:val="0027616A"/>
    <w:rsid w:val="002804CA"/>
    <w:rsid w:val="00282B88"/>
    <w:rsid w:val="002908E4"/>
    <w:rsid w:val="00293532"/>
    <w:rsid w:val="00293D9F"/>
    <w:rsid w:val="00296461"/>
    <w:rsid w:val="002A17FD"/>
    <w:rsid w:val="002A5E67"/>
    <w:rsid w:val="002B1FEA"/>
    <w:rsid w:val="002C0168"/>
    <w:rsid w:val="002C11A0"/>
    <w:rsid w:val="002C3681"/>
    <w:rsid w:val="002C413E"/>
    <w:rsid w:val="002D469E"/>
    <w:rsid w:val="002E239E"/>
    <w:rsid w:val="002E2584"/>
    <w:rsid w:val="002E4401"/>
    <w:rsid w:val="002F01DE"/>
    <w:rsid w:val="002F021A"/>
    <w:rsid w:val="002F2A85"/>
    <w:rsid w:val="002F349E"/>
    <w:rsid w:val="002F37C5"/>
    <w:rsid w:val="002F66CC"/>
    <w:rsid w:val="002F7666"/>
    <w:rsid w:val="002F767D"/>
    <w:rsid w:val="0030031A"/>
    <w:rsid w:val="00303285"/>
    <w:rsid w:val="0030504D"/>
    <w:rsid w:val="0030572A"/>
    <w:rsid w:val="0031356F"/>
    <w:rsid w:val="003141BF"/>
    <w:rsid w:val="0032081C"/>
    <w:rsid w:val="00321E60"/>
    <w:rsid w:val="00323766"/>
    <w:rsid w:val="00325FB5"/>
    <w:rsid w:val="00327E3C"/>
    <w:rsid w:val="00332880"/>
    <w:rsid w:val="00334576"/>
    <w:rsid w:val="0034280B"/>
    <w:rsid w:val="00342A39"/>
    <w:rsid w:val="0034466F"/>
    <w:rsid w:val="00346561"/>
    <w:rsid w:val="003505AB"/>
    <w:rsid w:val="003506EB"/>
    <w:rsid w:val="003544AD"/>
    <w:rsid w:val="003547DD"/>
    <w:rsid w:val="00355680"/>
    <w:rsid w:val="003564C8"/>
    <w:rsid w:val="00356656"/>
    <w:rsid w:val="00363209"/>
    <w:rsid w:val="003646B1"/>
    <w:rsid w:val="00364CED"/>
    <w:rsid w:val="003650A7"/>
    <w:rsid w:val="003813BC"/>
    <w:rsid w:val="0038205D"/>
    <w:rsid w:val="00382CEF"/>
    <w:rsid w:val="00386F51"/>
    <w:rsid w:val="00387C9C"/>
    <w:rsid w:val="0039236F"/>
    <w:rsid w:val="00393AC0"/>
    <w:rsid w:val="00393DA6"/>
    <w:rsid w:val="00394C4A"/>
    <w:rsid w:val="00395B74"/>
    <w:rsid w:val="003A34EE"/>
    <w:rsid w:val="003A46E7"/>
    <w:rsid w:val="003B193E"/>
    <w:rsid w:val="003B2122"/>
    <w:rsid w:val="003B2F28"/>
    <w:rsid w:val="003B48F9"/>
    <w:rsid w:val="003C214D"/>
    <w:rsid w:val="003C38E8"/>
    <w:rsid w:val="003C5531"/>
    <w:rsid w:val="003D265A"/>
    <w:rsid w:val="003D3EB3"/>
    <w:rsid w:val="003D78FB"/>
    <w:rsid w:val="003E02C0"/>
    <w:rsid w:val="003E1DA5"/>
    <w:rsid w:val="003E2FB7"/>
    <w:rsid w:val="003E3515"/>
    <w:rsid w:val="003E6EAF"/>
    <w:rsid w:val="003E7D73"/>
    <w:rsid w:val="003F0773"/>
    <w:rsid w:val="003F495F"/>
    <w:rsid w:val="00401337"/>
    <w:rsid w:val="00402547"/>
    <w:rsid w:val="004049C9"/>
    <w:rsid w:val="004062AC"/>
    <w:rsid w:val="00412139"/>
    <w:rsid w:val="00415224"/>
    <w:rsid w:val="00420710"/>
    <w:rsid w:val="00420E76"/>
    <w:rsid w:val="00422DB0"/>
    <w:rsid w:val="004255B0"/>
    <w:rsid w:val="00425DCD"/>
    <w:rsid w:val="00425E46"/>
    <w:rsid w:val="004339AE"/>
    <w:rsid w:val="0043798D"/>
    <w:rsid w:val="00442CD1"/>
    <w:rsid w:val="0044357A"/>
    <w:rsid w:val="00445577"/>
    <w:rsid w:val="004512A0"/>
    <w:rsid w:val="0045290B"/>
    <w:rsid w:val="00460554"/>
    <w:rsid w:val="004613E6"/>
    <w:rsid w:val="00461C82"/>
    <w:rsid w:val="00462B56"/>
    <w:rsid w:val="004635F5"/>
    <w:rsid w:val="00467968"/>
    <w:rsid w:val="00472E6F"/>
    <w:rsid w:val="00474532"/>
    <w:rsid w:val="00477592"/>
    <w:rsid w:val="00481C84"/>
    <w:rsid w:val="00483E44"/>
    <w:rsid w:val="00486A81"/>
    <w:rsid w:val="00487E20"/>
    <w:rsid w:val="004947A8"/>
    <w:rsid w:val="00494BA9"/>
    <w:rsid w:val="004A002B"/>
    <w:rsid w:val="004A11AC"/>
    <w:rsid w:val="004A1B1B"/>
    <w:rsid w:val="004A2B49"/>
    <w:rsid w:val="004A4FF0"/>
    <w:rsid w:val="004A5DB1"/>
    <w:rsid w:val="004A7516"/>
    <w:rsid w:val="004B0D90"/>
    <w:rsid w:val="004B1773"/>
    <w:rsid w:val="004B4885"/>
    <w:rsid w:val="004B5A72"/>
    <w:rsid w:val="004B5C8D"/>
    <w:rsid w:val="004B61D8"/>
    <w:rsid w:val="004B7D73"/>
    <w:rsid w:val="004C3945"/>
    <w:rsid w:val="004C5EAB"/>
    <w:rsid w:val="004D011C"/>
    <w:rsid w:val="004E10C2"/>
    <w:rsid w:val="004E169D"/>
    <w:rsid w:val="004E71CB"/>
    <w:rsid w:val="004F0868"/>
    <w:rsid w:val="004F0F0D"/>
    <w:rsid w:val="004F219E"/>
    <w:rsid w:val="004F68D4"/>
    <w:rsid w:val="004F7577"/>
    <w:rsid w:val="004F7833"/>
    <w:rsid w:val="00503D02"/>
    <w:rsid w:val="005054DE"/>
    <w:rsid w:val="0051093D"/>
    <w:rsid w:val="00512725"/>
    <w:rsid w:val="00514D48"/>
    <w:rsid w:val="00516406"/>
    <w:rsid w:val="005167CE"/>
    <w:rsid w:val="00516D78"/>
    <w:rsid w:val="0051787A"/>
    <w:rsid w:val="005200FB"/>
    <w:rsid w:val="0052046B"/>
    <w:rsid w:val="00520DD5"/>
    <w:rsid w:val="00521330"/>
    <w:rsid w:val="005223D5"/>
    <w:rsid w:val="005241D8"/>
    <w:rsid w:val="005301D7"/>
    <w:rsid w:val="0053760B"/>
    <w:rsid w:val="0053763D"/>
    <w:rsid w:val="00537E7C"/>
    <w:rsid w:val="005416A8"/>
    <w:rsid w:val="00542B4D"/>
    <w:rsid w:val="00542D2E"/>
    <w:rsid w:val="00542DDB"/>
    <w:rsid w:val="00544625"/>
    <w:rsid w:val="00546A90"/>
    <w:rsid w:val="00547274"/>
    <w:rsid w:val="005548B5"/>
    <w:rsid w:val="00554B29"/>
    <w:rsid w:val="00554B3D"/>
    <w:rsid w:val="00557C1D"/>
    <w:rsid w:val="00560BB1"/>
    <w:rsid w:val="00565EF5"/>
    <w:rsid w:val="005707A0"/>
    <w:rsid w:val="005711DF"/>
    <w:rsid w:val="0057248C"/>
    <w:rsid w:val="00573727"/>
    <w:rsid w:val="00574FC0"/>
    <w:rsid w:val="0058065B"/>
    <w:rsid w:val="00595831"/>
    <w:rsid w:val="00596027"/>
    <w:rsid w:val="005A0154"/>
    <w:rsid w:val="005A18BA"/>
    <w:rsid w:val="005A33D5"/>
    <w:rsid w:val="005A5745"/>
    <w:rsid w:val="005A6289"/>
    <w:rsid w:val="005B1FAC"/>
    <w:rsid w:val="005B236E"/>
    <w:rsid w:val="005B2CCF"/>
    <w:rsid w:val="005B2D60"/>
    <w:rsid w:val="005B4AF7"/>
    <w:rsid w:val="005B64AE"/>
    <w:rsid w:val="005C05AE"/>
    <w:rsid w:val="005C06D0"/>
    <w:rsid w:val="005C3146"/>
    <w:rsid w:val="005C4397"/>
    <w:rsid w:val="005C478B"/>
    <w:rsid w:val="005D41BB"/>
    <w:rsid w:val="005D4327"/>
    <w:rsid w:val="005D653E"/>
    <w:rsid w:val="005D66D0"/>
    <w:rsid w:val="005E42EC"/>
    <w:rsid w:val="005E4F16"/>
    <w:rsid w:val="005F6D44"/>
    <w:rsid w:val="00606224"/>
    <w:rsid w:val="00606891"/>
    <w:rsid w:val="00611077"/>
    <w:rsid w:val="00613D39"/>
    <w:rsid w:val="00614C53"/>
    <w:rsid w:val="00617D36"/>
    <w:rsid w:val="00620814"/>
    <w:rsid w:val="0062652E"/>
    <w:rsid w:val="00633359"/>
    <w:rsid w:val="00636866"/>
    <w:rsid w:val="0064064A"/>
    <w:rsid w:val="00650F2B"/>
    <w:rsid w:val="00652041"/>
    <w:rsid w:val="00654794"/>
    <w:rsid w:val="00656FA8"/>
    <w:rsid w:val="006578EC"/>
    <w:rsid w:val="00657C59"/>
    <w:rsid w:val="00657DA8"/>
    <w:rsid w:val="006605F0"/>
    <w:rsid w:val="00660AD4"/>
    <w:rsid w:val="00661ED5"/>
    <w:rsid w:val="006628DB"/>
    <w:rsid w:val="00662AB0"/>
    <w:rsid w:val="00665A83"/>
    <w:rsid w:val="00670765"/>
    <w:rsid w:val="00671235"/>
    <w:rsid w:val="00672112"/>
    <w:rsid w:val="006721B9"/>
    <w:rsid w:val="006A22AF"/>
    <w:rsid w:val="006A4E97"/>
    <w:rsid w:val="006B21C7"/>
    <w:rsid w:val="006B3D0C"/>
    <w:rsid w:val="006C31F2"/>
    <w:rsid w:val="006C3591"/>
    <w:rsid w:val="006C499E"/>
    <w:rsid w:val="006C5466"/>
    <w:rsid w:val="006C772F"/>
    <w:rsid w:val="006D0E78"/>
    <w:rsid w:val="006D4B5C"/>
    <w:rsid w:val="006D5668"/>
    <w:rsid w:val="006E0004"/>
    <w:rsid w:val="006E011B"/>
    <w:rsid w:val="006E02E8"/>
    <w:rsid w:val="006E05F7"/>
    <w:rsid w:val="006E7C05"/>
    <w:rsid w:val="006E7F96"/>
    <w:rsid w:val="006F0764"/>
    <w:rsid w:val="006F2B2F"/>
    <w:rsid w:val="006F6857"/>
    <w:rsid w:val="006F6B74"/>
    <w:rsid w:val="006F7A86"/>
    <w:rsid w:val="00701B3F"/>
    <w:rsid w:val="00702BB5"/>
    <w:rsid w:val="00704484"/>
    <w:rsid w:val="0070527A"/>
    <w:rsid w:val="00712E58"/>
    <w:rsid w:val="0071517D"/>
    <w:rsid w:val="007163DA"/>
    <w:rsid w:val="00723050"/>
    <w:rsid w:val="00724D1B"/>
    <w:rsid w:val="0072521C"/>
    <w:rsid w:val="00726925"/>
    <w:rsid w:val="007317D0"/>
    <w:rsid w:val="0073321D"/>
    <w:rsid w:val="00733372"/>
    <w:rsid w:val="00733459"/>
    <w:rsid w:val="0073447A"/>
    <w:rsid w:val="00734E29"/>
    <w:rsid w:val="0073539C"/>
    <w:rsid w:val="00736A62"/>
    <w:rsid w:val="00740D40"/>
    <w:rsid w:val="007413A1"/>
    <w:rsid w:val="007425B5"/>
    <w:rsid w:val="00745F49"/>
    <w:rsid w:val="0075082A"/>
    <w:rsid w:val="00752DB2"/>
    <w:rsid w:val="0076254C"/>
    <w:rsid w:val="007639F8"/>
    <w:rsid w:val="0076561A"/>
    <w:rsid w:val="007705C8"/>
    <w:rsid w:val="00772457"/>
    <w:rsid w:val="00776958"/>
    <w:rsid w:val="00777C72"/>
    <w:rsid w:val="0078510A"/>
    <w:rsid w:val="00785195"/>
    <w:rsid w:val="00786005"/>
    <w:rsid w:val="0078658E"/>
    <w:rsid w:val="00794417"/>
    <w:rsid w:val="00797036"/>
    <w:rsid w:val="007A1BA7"/>
    <w:rsid w:val="007A4D5F"/>
    <w:rsid w:val="007A6FFF"/>
    <w:rsid w:val="007A77AB"/>
    <w:rsid w:val="007B0BB3"/>
    <w:rsid w:val="007B18B6"/>
    <w:rsid w:val="007B2061"/>
    <w:rsid w:val="007B3516"/>
    <w:rsid w:val="007C5D7E"/>
    <w:rsid w:val="007D212C"/>
    <w:rsid w:val="007E068B"/>
    <w:rsid w:val="007E2475"/>
    <w:rsid w:val="007E24DC"/>
    <w:rsid w:val="007E448B"/>
    <w:rsid w:val="007F2F42"/>
    <w:rsid w:val="007F325F"/>
    <w:rsid w:val="007F6ABE"/>
    <w:rsid w:val="008004DA"/>
    <w:rsid w:val="008023B6"/>
    <w:rsid w:val="00804A94"/>
    <w:rsid w:val="00805AB7"/>
    <w:rsid w:val="00805DA3"/>
    <w:rsid w:val="008061DD"/>
    <w:rsid w:val="00807E3F"/>
    <w:rsid w:val="008132B7"/>
    <w:rsid w:val="008247E0"/>
    <w:rsid w:val="00825E18"/>
    <w:rsid w:val="008361FA"/>
    <w:rsid w:val="00842B89"/>
    <w:rsid w:val="00842BE5"/>
    <w:rsid w:val="00847244"/>
    <w:rsid w:val="0085661E"/>
    <w:rsid w:val="008635F7"/>
    <w:rsid w:val="0086527C"/>
    <w:rsid w:val="00865A1E"/>
    <w:rsid w:val="00872753"/>
    <w:rsid w:val="00872E94"/>
    <w:rsid w:val="008810C5"/>
    <w:rsid w:val="0088459C"/>
    <w:rsid w:val="00890704"/>
    <w:rsid w:val="00890955"/>
    <w:rsid w:val="00892D96"/>
    <w:rsid w:val="008949DE"/>
    <w:rsid w:val="0089665C"/>
    <w:rsid w:val="008A21FE"/>
    <w:rsid w:val="008A349A"/>
    <w:rsid w:val="008A40C2"/>
    <w:rsid w:val="008B3321"/>
    <w:rsid w:val="008B5F24"/>
    <w:rsid w:val="008B6179"/>
    <w:rsid w:val="008B79F9"/>
    <w:rsid w:val="008C34AA"/>
    <w:rsid w:val="008C44F7"/>
    <w:rsid w:val="008C573B"/>
    <w:rsid w:val="008D0040"/>
    <w:rsid w:val="008D68E6"/>
    <w:rsid w:val="008D7063"/>
    <w:rsid w:val="008E0ED3"/>
    <w:rsid w:val="008E4B25"/>
    <w:rsid w:val="008E7D37"/>
    <w:rsid w:val="008F2E26"/>
    <w:rsid w:val="008F5370"/>
    <w:rsid w:val="008F5C19"/>
    <w:rsid w:val="00900657"/>
    <w:rsid w:val="00900E95"/>
    <w:rsid w:val="00901C76"/>
    <w:rsid w:val="009023E7"/>
    <w:rsid w:val="00903283"/>
    <w:rsid w:val="009042DA"/>
    <w:rsid w:val="009102D0"/>
    <w:rsid w:val="00910CFD"/>
    <w:rsid w:val="009110A2"/>
    <w:rsid w:val="00911A5B"/>
    <w:rsid w:val="00911E77"/>
    <w:rsid w:val="0091341D"/>
    <w:rsid w:val="0091397D"/>
    <w:rsid w:val="00914209"/>
    <w:rsid w:val="00914942"/>
    <w:rsid w:val="00921A4E"/>
    <w:rsid w:val="00925C4A"/>
    <w:rsid w:val="00926559"/>
    <w:rsid w:val="00945045"/>
    <w:rsid w:val="009459A0"/>
    <w:rsid w:val="009463AD"/>
    <w:rsid w:val="009502C0"/>
    <w:rsid w:val="009531E7"/>
    <w:rsid w:val="00954A3C"/>
    <w:rsid w:val="009562D1"/>
    <w:rsid w:val="00957E05"/>
    <w:rsid w:val="00960C1B"/>
    <w:rsid w:val="009672AA"/>
    <w:rsid w:val="009677FD"/>
    <w:rsid w:val="009711EE"/>
    <w:rsid w:val="00974873"/>
    <w:rsid w:val="0097698E"/>
    <w:rsid w:val="00976E0B"/>
    <w:rsid w:val="00982270"/>
    <w:rsid w:val="00983DE6"/>
    <w:rsid w:val="00987569"/>
    <w:rsid w:val="00987907"/>
    <w:rsid w:val="00992615"/>
    <w:rsid w:val="00992F08"/>
    <w:rsid w:val="009969EA"/>
    <w:rsid w:val="00997C65"/>
    <w:rsid w:val="009A1F5D"/>
    <w:rsid w:val="009A235B"/>
    <w:rsid w:val="009A480D"/>
    <w:rsid w:val="009A6F57"/>
    <w:rsid w:val="009B0850"/>
    <w:rsid w:val="009B3350"/>
    <w:rsid w:val="009B7536"/>
    <w:rsid w:val="009C3B7F"/>
    <w:rsid w:val="009C6F19"/>
    <w:rsid w:val="009C7A8D"/>
    <w:rsid w:val="009C7C58"/>
    <w:rsid w:val="009D3A7D"/>
    <w:rsid w:val="009D475B"/>
    <w:rsid w:val="009D4ED1"/>
    <w:rsid w:val="009D6015"/>
    <w:rsid w:val="009D6618"/>
    <w:rsid w:val="009E0662"/>
    <w:rsid w:val="009F4747"/>
    <w:rsid w:val="00A01315"/>
    <w:rsid w:val="00A04166"/>
    <w:rsid w:val="00A10A7F"/>
    <w:rsid w:val="00A14EBA"/>
    <w:rsid w:val="00A202E4"/>
    <w:rsid w:val="00A20885"/>
    <w:rsid w:val="00A2246E"/>
    <w:rsid w:val="00A229B3"/>
    <w:rsid w:val="00A4563B"/>
    <w:rsid w:val="00A52800"/>
    <w:rsid w:val="00A5568A"/>
    <w:rsid w:val="00A56515"/>
    <w:rsid w:val="00A674EB"/>
    <w:rsid w:val="00A72D91"/>
    <w:rsid w:val="00A749A2"/>
    <w:rsid w:val="00A776C0"/>
    <w:rsid w:val="00A80E3F"/>
    <w:rsid w:val="00A81730"/>
    <w:rsid w:val="00A834DE"/>
    <w:rsid w:val="00A877F2"/>
    <w:rsid w:val="00A9326F"/>
    <w:rsid w:val="00A94AEB"/>
    <w:rsid w:val="00A96517"/>
    <w:rsid w:val="00AA0596"/>
    <w:rsid w:val="00AA3842"/>
    <w:rsid w:val="00AA56AF"/>
    <w:rsid w:val="00AB1F76"/>
    <w:rsid w:val="00AB1FD1"/>
    <w:rsid w:val="00AC100C"/>
    <w:rsid w:val="00AC6228"/>
    <w:rsid w:val="00AC6D8B"/>
    <w:rsid w:val="00AD067B"/>
    <w:rsid w:val="00AD0AB6"/>
    <w:rsid w:val="00AD55BC"/>
    <w:rsid w:val="00AD7792"/>
    <w:rsid w:val="00AD7B7A"/>
    <w:rsid w:val="00AE4B86"/>
    <w:rsid w:val="00AE4E85"/>
    <w:rsid w:val="00AE5A5B"/>
    <w:rsid w:val="00AF1A01"/>
    <w:rsid w:val="00AF31B6"/>
    <w:rsid w:val="00B014E1"/>
    <w:rsid w:val="00B10FE6"/>
    <w:rsid w:val="00B129C0"/>
    <w:rsid w:val="00B13B77"/>
    <w:rsid w:val="00B20F2B"/>
    <w:rsid w:val="00B26E16"/>
    <w:rsid w:val="00B27869"/>
    <w:rsid w:val="00B35ABB"/>
    <w:rsid w:val="00B361A1"/>
    <w:rsid w:val="00B4386A"/>
    <w:rsid w:val="00B44614"/>
    <w:rsid w:val="00B5159E"/>
    <w:rsid w:val="00B53108"/>
    <w:rsid w:val="00B56F36"/>
    <w:rsid w:val="00B62862"/>
    <w:rsid w:val="00B65BD7"/>
    <w:rsid w:val="00B70A8B"/>
    <w:rsid w:val="00B73A65"/>
    <w:rsid w:val="00B73D70"/>
    <w:rsid w:val="00B741FE"/>
    <w:rsid w:val="00B746C6"/>
    <w:rsid w:val="00B75293"/>
    <w:rsid w:val="00B75EB6"/>
    <w:rsid w:val="00B82E81"/>
    <w:rsid w:val="00B87027"/>
    <w:rsid w:val="00B91946"/>
    <w:rsid w:val="00B91F98"/>
    <w:rsid w:val="00B92684"/>
    <w:rsid w:val="00B92E01"/>
    <w:rsid w:val="00B93EFB"/>
    <w:rsid w:val="00B94F7E"/>
    <w:rsid w:val="00B97FB8"/>
    <w:rsid w:val="00BB17B8"/>
    <w:rsid w:val="00BB233E"/>
    <w:rsid w:val="00BB5014"/>
    <w:rsid w:val="00BB5A95"/>
    <w:rsid w:val="00BB6450"/>
    <w:rsid w:val="00BC0D6A"/>
    <w:rsid w:val="00BC195F"/>
    <w:rsid w:val="00BC222F"/>
    <w:rsid w:val="00BC382D"/>
    <w:rsid w:val="00BC396B"/>
    <w:rsid w:val="00BC4B27"/>
    <w:rsid w:val="00BC5673"/>
    <w:rsid w:val="00BD3795"/>
    <w:rsid w:val="00BD3989"/>
    <w:rsid w:val="00BD45FF"/>
    <w:rsid w:val="00BD5889"/>
    <w:rsid w:val="00BD5BA8"/>
    <w:rsid w:val="00BD5F71"/>
    <w:rsid w:val="00BD7DB2"/>
    <w:rsid w:val="00BE45EF"/>
    <w:rsid w:val="00BE65F3"/>
    <w:rsid w:val="00BE67A0"/>
    <w:rsid w:val="00BF7015"/>
    <w:rsid w:val="00C0580F"/>
    <w:rsid w:val="00C11E4D"/>
    <w:rsid w:val="00C133D4"/>
    <w:rsid w:val="00C1531E"/>
    <w:rsid w:val="00C16F1E"/>
    <w:rsid w:val="00C204B3"/>
    <w:rsid w:val="00C26EF1"/>
    <w:rsid w:val="00C273D4"/>
    <w:rsid w:val="00C324C8"/>
    <w:rsid w:val="00C3656D"/>
    <w:rsid w:val="00C3772D"/>
    <w:rsid w:val="00C40B2A"/>
    <w:rsid w:val="00C44024"/>
    <w:rsid w:val="00C46AAE"/>
    <w:rsid w:val="00C46D9B"/>
    <w:rsid w:val="00C60725"/>
    <w:rsid w:val="00C66331"/>
    <w:rsid w:val="00C72A06"/>
    <w:rsid w:val="00C82E21"/>
    <w:rsid w:val="00C84541"/>
    <w:rsid w:val="00C901AC"/>
    <w:rsid w:val="00C91277"/>
    <w:rsid w:val="00C9163B"/>
    <w:rsid w:val="00C9303F"/>
    <w:rsid w:val="00C95D97"/>
    <w:rsid w:val="00C96973"/>
    <w:rsid w:val="00CA1733"/>
    <w:rsid w:val="00CA1D54"/>
    <w:rsid w:val="00CA31FC"/>
    <w:rsid w:val="00CA5E4F"/>
    <w:rsid w:val="00CB32B9"/>
    <w:rsid w:val="00CB341D"/>
    <w:rsid w:val="00CB3947"/>
    <w:rsid w:val="00CB453B"/>
    <w:rsid w:val="00CB47F1"/>
    <w:rsid w:val="00CB6A0F"/>
    <w:rsid w:val="00CC03AD"/>
    <w:rsid w:val="00CC087F"/>
    <w:rsid w:val="00CC211F"/>
    <w:rsid w:val="00CC56AB"/>
    <w:rsid w:val="00CC7BC3"/>
    <w:rsid w:val="00CD11B2"/>
    <w:rsid w:val="00CD210C"/>
    <w:rsid w:val="00CD4E65"/>
    <w:rsid w:val="00CD7BCD"/>
    <w:rsid w:val="00CE02F3"/>
    <w:rsid w:val="00CE2CCC"/>
    <w:rsid w:val="00CE2F01"/>
    <w:rsid w:val="00CE594E"/>
    <w:rsid w:val="00CF14EB"/>
    <w:rsid w:val="00CF6426"/>
    <w:rsid w:val="00CF7884"/>
    <w:rsid w:val="00D04B9C"/>
    <w:rsid w:val="00D06D80"/>
    <w:rsid w:val="00D10207"/>
    <w:rsid w:val="00D140B8"/>
    <w:rsid w:val="00D14783"/>
    <w:rsid w:val="00D153C8"/>
    <w:rsid w:val="00D17BFF"/>
    <w:rsid w:val="00D21FD9"/>
    <w:rsid w:val="00D24079"/>
    <w:rsid w:val="00D24D21"/>
    <w:rsid w:val="00D276AF"/>
    <w:rsid w:val="00D318E2"/>
    <w:rsid w:val="00D334DC"/>
    <w:rsid w:val="00D35411"/>
    <w:rsid w:val="00D40702"/>
    <w:rsid w:val="00D41E02"/>
    <w:rsid w:val="00D42096"/>
    <w:rsid w:val="00D42F11"/>
    <w:rsid w:val="00D45D03"/>
    <w:rsid w:val="00D50897"/>
    <w:rsid w:val="00D52E4F"/>
    <w:rsid w:val="00D544A8"/>
    <w:rsid w:val="00D569B4"/>
    <w:rsid w:val="00D57678"/>
    <w:rsid w:val="00D61D1E"/>
    <w:rsid w:val="00D63B0D"/>
    <w:rsid w:val="00D63D11"/>
    <w:rsid w:val="00D641B8"/>
    <w:rsid w:val="00D66AF8"/>
    <w:rsid w:val="00D67437"/>
    <w:rsid w:val="00D718B2"/>
    <w:rsid w:val="00D73FF1"/>
    <w:rsid w:val="00D75083"/>
    <w:rsid w:val="00D7770A"/>
    <w:rsid w:val="00D82022"/>
    <w:rsid w:val="00D84D04"/>
    <w:rsid w:val="00D85C3B"/>
    <w:rsid w:val="00D869BE"/>
    <w:rsid w:val="00D9244A"/>
    <w:rsid w:val="00D93316"/>
    <w:rsid w:val="00DA128E"/>
    <w:rsid w:val="00DA2292"/>
    <w:rsid w:val="00DA63EE"/>
    <w:rsid w:val="00DB1168"/>
    <w:rsid w:val="00DB66C6"/>
    <w:rsid w:val="00DC3471"/>
    <w:rsid w:val="00DC4EEF"/>
    <w:rsid w:val="00DC7864"/>
    <w:rsid w:val="00DC7BC7"/>
    <w:rsid w:val="00DD0B47"/>
    <w:rsid w:val="00DD0DD5"/>
    <w:rsid w:val="00DD141B"/>
    <w:rsid w:val="00DD1732"/>
    <w:rsid w:val="00DD1E40"/>
    <w:rsid w:val="00DD4850"/>
    <w:rsid w:val="00DE16E6"/>
    <w:rsid w:val="00DF594D"/>
    <w:rsid w:val="00E0048B"/>
    <w:rsid w:val="00E0068B"/>
    <w:rsid w:val="00E02D89"/>
    <w:rsid w:val="00E02EC9"/>
    <w:rsid w:val="00E05FC4"/>
    <w:rsid w:val="00E0705C"/>
    <w:rsid w:val="00E12ECB"/>
    <w:rsid w:val="00E14DAA"/>
    <w:rsid w:val="00E22321"/>
    <w:rsid w:val="00E226B6"/>
    <w:rsid w:val="00E26206"/>
    <w:rsid w:val="00E27AEB"/>
    <w:rsid w:val="00E33138"/>
    <w:rsid w:val="00E33657"/>
    <w:rsid w:val="00E340FE"/>
    <w:rsid w:val="00E371A6"/>
    <w:rsid w:val="00E37DDD"/>
    <w:rsid w:val="00E400D7"/>
    <w:rsid w:val="00E470B4"/>
    <w:rsid w:val="00E609EB"/>
    <w:rsid w:val="00E711AB"/>
    <w:rsid w:val="00E71575"/>
    <w:rsid w:val="00E77489"/>
    <w:rsid w:val="00E807CE"/>
    <w:rsid w:val="00E81F10"/>
    <w:rsid w:val="00E841FC"/>
    <w:rsid w:val="00E8568D"/>
    <w:rsid w:val="00E86C86"/>
    <w:rsid w:val="00E871F8"/>
    <w:rsid w:val="00E90ED2"/>
    <w:rsid w:val="00E91023"/>
    <w:rsid w:val="00E9359E"/>
    <w:rsid w:val="00E9672B"/>
    <w:rsid w:val="00EA101A"/>
    <w:rsid w:val="00EA1ECA"/>
    <w:rsid w:val="00EA2A28"/>
    <w:rsid w:val="00EA38E0"/>
    <w:rsid w:val="00EA3E66"/>
    <w:rsid w:val="00EA42E7"/>
    <w:rsid w:val="00EA4DCE"/>
    <w:rsid w:val="00EA4F72"/>
    <w:rsid w:val="00EA5EC7"/>
    <w:rsid w:val="00EB0994"/>
    <w:rsid w:val="00EB0A2A"/>
    <w:rsid w:val="00EB2AC8"/>
    <w:rsid w:val="00EB704D"/>
    <w:rsid w:val="00EC0464"/>
    <w:rsid w:val="00EC16E0"/>
    <w:rsid w:val="00EC3EAB"/>
    <w:rsid w:val="00EC4019"/>
    <w:rsid w:val="00EC5121"/>
    <w:rsid w:val="00ED5718"/>
    <w:rsid w:val="00EE028C"/>
    <w:rsid w:val="00EE0D79"/>
    <w:rsid w:val="00EE47D4"/>
    <w:rsid w:val="00EE7971"/>
    <w:rsid w:val="00EF1799"/>
    <w:rsid w:val="00EF2ED7"/>
    <w:rsid w:val="00F00742"/>
    <w:rsid w:val="00F03D10"/>
    <w:rsid w:val="00F049FE"/>
    <w:rsid w:val="00F07DDC"/>
    <w:rsid w:val="00F13964"/>
    <w:rsid w:val="00F15CCD"/>
    <w:rsid w:val="00F163B8"/>
    <w:rsid w:val="00F27FCD"/>
    <w:rsid w:val="00F31639"/>
    <w:rsid w:val="00F317A4"/>
    <w:rsid w:val="00F34C4F"/>
    <w:rsid w:val="00F37C45"/>
    <w:rsid w:val="00F431B8"/>
    <w:rsid w:val="00F43F20"/>
    <w:rsid w:val="00F44596"/>
    <w:rsid w:val="00F44B12"/>
    <w:rsid w:val="00F4519F"/>
    <w:rsid w:val="00F46A14"/>
    <w:rsid w:val="00F53C21"/>
    <w:rsid w:val="00F56038"/>
    <w:rsid w:val="00F639D9"/>
    <w:rsid w:val="00F65412"/>
    <w:rsid w:val="00F67274"/>
    <w:rsid w:val="00F73778"/>
    <w:rsid w:val="00F7487D"/>
    <w:rsid w:val="00F75392"/>
    <w:rsid w:val="00F778AD"/>
    <w:rsid w:val="00F83960"/>
    <w:rsid w:val="00F84D4E"/>
    <w:rsid w:val="00F925A7"/>
    <w:rsid w:val="00FA5F2F"/>
    <w:rsid w:val="00FA790C"/>
    <w:rsid w:val="00FB0484"/>
    <w:rsid w:val="00FB41DD"/>
    <w:rsid w:val="00FB4C4F"/>
    <w:rsid w:val="00FB6BCF"/>
    <w:rsid w:val="00FB70A7"/>
    <w:rsid w:val="00FC0695"/>
    <w:rsid w:val="00FC33AD"/>
    <w:rsid w:val="00FC4DAA"/>
    <w:rsid w:val="00FC5084"/>
    <w:rsid w:val="00FD06AA"/>
    <w:rsid w:val="00FD0AA2"/>
    <w:rsid w:val="00FD148A"/>
    <w:rsid w:val="00FD3E05"/>
    <w:rsid w:val="00FE0128"/>
    <w:rsid w:val="00FE4139"/>
    <w:rsid w:val="00FE5DB3"/>
    <w:rsid w:val="00FE7991"/>
    <w:rsid w:val="00FE7BA2"/>
    <w:rsid w:val="00FF30FA"/>
    <w:rsid w:val="00FF6B07"/>
    <w:rsid w:val="00FF6B12"/>
    <w:rsid w:val="00FF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D60"/>
    <w:pPr>
      <w:suppressAutoHyphens/>
      <w:spacing w:after="0" w:line="240" w:lineRule="auto"/>
    </w:pPr>
    <w:rPr>
      <w:rFonts w:ascii="Calibri" w:eastAsia="Calibri" w:hAnsi="Calibri" w:cs="Tahom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5B2D60"/>
    <w:pPr>
      <w:suppressAutoHyphens w:val="0"/>
      <w:spacing w:before="100" w:beforeAutospacing="1" w:after="144" w:line="276" w:lineRule="auto"/>
    </w:pPr>
    <w:rPr>
      <w:rFonts w:eastAsia="Times New Roman" w:cs="Calibri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D60"/>
    <w:pPr>
      <w:suppressAutoHyphens/>
      <w:spacing w:after="0" w:line="240" w:lineRule="auto"/>
    </w:pPr>
    <w:rPr>
      <w:rFonts w:ascii="Calibri" w:eastAsia="Calibri" w:hAnsi="Calibri" w:cs="Tahom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5B2D60"/>
    <w:pPr>
      <w:suppressAutoHyphens w:val="0"/>
      <w:spacing w:before="100" w:beforeAutospacing="1" w:after="144" w:line="276" w:lineRule="auto"/>
    </w:pPr>
    <w:rPr>
      <w:rFonts w:eastAsia="Times New Roman" w:cs="Calibri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77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salk</dc:creator>
  <cp:lastModifiedBy>carlsalk</cp:lastModifiedBy>
  <cp:revision>2</cp:revision>
  <dcterms:created xsi:type="dcterms:W3CDTF">2023-07-17T10:21:00Z</dcterms:created>
  <dcterms:modified xsi:type="dcterms:W3CDTF">2023-07-17T10:28:00Z</dcterms:modified>
</cp:coreProperties>
</file>